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 xml:space="preserve">2. </w:t>
      </w:r>
      <w:r>
        <w:rPr>
          <w:rFonts w:cs="Arial" w:ascii="Arial" w:hAnsi="Arial"/>
          <w:b/>
          <w:i/>
        </w:rPr>
        <w:t>LacZ</w:t>
      </w:r>
      <w:r>
        <w:rPr>
          <w:rFonts w:cs="Arial" w:ascii="Arial" w:hAnsi="Arial"/>
          <w:b/>
        </w:rPr>
        <w:t xml:space="preserve"> expression in developing UREB-LacZ </w:t>
      </w:r>
      <w:r>
        <w:rPr>
          <w:rFonts w:cs="Arial" w:ascii="Arial" w:hAnsi="Arial"/>
          <w:b/>
        </w:rPr>
        <w:t xml:space="preserve">mouse </w:t>
      </w:r>
      <w:r>
        <w:rPr>
          <w:rFonts w:cs="Arial" w:ascii="Arial" w:hAnsi="Arial"/>
          <w:b/>
        </w:rPr>
        <w:t>embryos</w:t>
      </w:r>
    </w:p>
    <w:p>
      <w:pPr>
        <w:pStyle w:val="Normal"/>
        <w:rPr/>
      </w:pPr>
      <w:r>
        <w:rPr>
          <w:rFonts w:eastAsia="Calibri"/>
        </w:rPr>
        <w:t xml:space="preserve"> </w: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9144000" cy="59436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44000" cy="5943600"/>
                          <a:chOff x="0" y="0"/>
                          <a:chExt cx="9144000" cy="59436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9144000" cy="594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4480" y="0"/>
                            <a:ext cx="9029880" cy="5943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ind w:left="540" w:hanging="0"/>
                                <w:jc w:val="center"/>
                                <w:rPr/>
                              </w:pPr>
                              <w:r>
                                <w:rPr>
                                  <w:sz w:val="24"/>
                                  <w:b/>
                                  <w:kern w:val="2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Embryonic stage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E10.5</w:t>
                                <w:t>E11.5</w:t>
                                <w:t>E12.5</w:t>
                                <w:t>E13.5</w:t>
                                <w:t>E14.5</w:t>
                                <w:t>E15.5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UREB-LacZ founder line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28</w:t>
                                <w:t>81</w:t>
                                <w:t>96</w:t>
                                <w:t>28</w:t>
                                <w:t>81</w:t>
                                <w:t>96</w:t>
                                <w:t>28</w:t>
                                <w:t>81</w:t>
                                <w:t>96</w:t>
                                <w:t>28</w:t>
                                <w:t>81</w:t>
                                <w:t>96</w:t>
                                <w:t>28</w:t>
                                <w:t>81</w:t>
                                <w:t>96</w:t>
                                <w:t>28</w:t>
                                <w:t>81</w:t>
                                <w:t>96</w:t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Central Nervous System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telencephelon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-</w:t>
                                <w:t>+</w:t>
                                <w:t>+</w:t>
                                <w:t>-</w:t>
                                <w:t>+</w:t>
                                <w:t>+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midbrain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Head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surrounding placodal tissue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-</w:t>
                                <w:t>-</w:t>
                                <w:t>-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 xml:space="preserve">olfactory pit (epithelium) 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 xml:space="preserve">maxillary component 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mandibular component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000000"/>
                                  <w:lang w:val="en-US" w:eastAsia="zh-TW" w:bidi="ar-SA"/>
                                </w:rPr>
                                <w:t>epiglotti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+</w:t>
                                <w:t>-</w:t>
                                <w:t>-</w:t>
                                <w:t>+</w:t>
                                <w:t>-</w:t>
                                <w:t>-</w:t>
                                <w:t>+</w:t>
                                <w:t>-</w:t>
                                <w:t>-</w:t>
                                <w:t>+</w:t>
                                <w:t>-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000000"/>
                                  <w:lang w:val="en-US" w:eastAsia="zh-TW" w:bidi="ar-SA"/>
                                </w:rPr>
                                <w:t xml:space="preserve">tongue (papilla )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+</w:t>
                                <w:t>-</w:t>
                                <w:t>-</w:t>
                                <w:t>+</w:t>
                                <w:t>-</w:t>
                                <w:t>-</w:t>
                                <w:t>+</w:t>
                                <w:t>-</w:t>
                                <w:t>-</w:t>
                                <w:t>+</w:t>
                                <w:t>-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 xml:space="preserve">Trunk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epidermis of trunk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lung (epithelium)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 xml:space="preserve">stomach 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adrenal gland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kidney metanephros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ureteric tube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Wolffian duct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000000"/>
                                  <w:lang w:val="en-US" w:eastAsia="zh-TW" w:bidi="ar-SA"/>
                                </w:rPr>
                                <w:t>Müllerian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 xml:space="preserve"> duct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Arial" w:hAnsi="Arial" w:eastAsia="新細明體;PMingLiU" w:cs="Arial"/>
                                  <w:color w:val="000000"/>
                                  <w:lang w:val="en-US" w:eastAsia="zh-TW" w:bidi="ar-SA"/>
                                </w:rPr>
                                <w:t>Appendages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AER of limb buds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/-</w:t>
                                <w:t>+/-</w:t>
                                <w:t>+/-</w:t>
                                <w:t>-</w:t>
                                <w:t>-</w:t>
                                <w:t>-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handplate / palm</w:t>
                              </w:r>
                              <w:r>
                                <w:rPr>
                                  <w:kern w:val="2"/>
                                  <w:sz w:val="28"/>
                                  <w:szCs w:val="28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  <w:t>-</w:t>
                                <w:t>-</w:t>
                                <w:t>-</w:t>
                                <w:t>-</w:t>
                                <w:t>-</w:t>
                                <w:t>-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  <w:t>+</w:t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ascii="Arial" w:hAnsi="Arial" w:eastAsia="新細明體;PMingLiU" w:cs="Arial"/>
                                  <w:color w:val="auto"/>
                                  <w:lang w:val="en-US" w:eastAsia="zh-TW" w:bidi="ar-SA"/>
                                </w:rPr>
                              </w:r>
                            </w:p>
                          </w:txbxContent>
                        </wps:txbx>
                        <wps:bodyPr wrap="square" lIns="82440" rIns="82440" tIns="41400" bIns="4140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720pt;height:468pt" coordorigin="0,0" coordsize="14400,9360">
                <v:rect id="shape_0" stroked="f" o:allowincell="f" style="position:absolute;left:0;top:0;width:14399;height:93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0;top:0;width:14219;height:935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ind w:left="540" w:hanging="0"/>
                          <w:jc w:val="center"/>
                          <w:rPr/>
                        </w:pPr>
                        <w:r>
                          <w:rPr>
                            <w:sz w:val="24"/>
                            <w:b/>
                            <w:kern w:val="2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Embryonic stage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E10.5</w:t>
                          <w:t>E11.5</w:t>
                          <w:t>E12.5</w:t>
                          <w:t>E13.5</w:t>
                          <w:t>E14.5</w:t>
                          <w:t>E15.5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UREB-LacZ founder line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28</w:t>
                          <w:t>81</w:t>
                          <w:t>96</w:t>
                          <w:t>28</w:t>
                          <w:t>81</w:t>
                          <w:t>96</w:t>
                          <w:t>28</w:t>
                          <w:t>81</w:t>
                          <w:t>96</w:t>
                          <w:t>28</w:t>
                          <w:t>81</w:t>
                          <w:t>96</w:t>
                          <w:t>28</w:t>
                          <w:t>81</w:t>
                          <w:t>96</w:t>
                          <w:t>28</w:t>
                          <w:t>81</w:t>
                          <w:t>96</w:t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Central Nervous System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telencephelon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-</w:t>
                          <w:t>+</w:t>
                          <w:t>+</w:t>
                          <w:t>-</w:t>
                          <w:t>+</w:t>
                          <w:t>+</w:t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midbrain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-</w:t>
                          <w:t>-</w:t>
                          <w:t>-</w:t>
                          <w:t>-</w:t>
                          <w:t>-</w:t>
                          <w:t>-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Head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surrounding placodal tissue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-</w:t>
                          <w:t>-</w:t>
                          <w:t>-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 xml:space="preserve">olfactory pit (epithelium) 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 xml:space="preserve">maxillary component 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mandibular component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000000"/>
                            <w:lang w:val="en-US" w:eastAsia="zh-TW" w:bidi="ar-SA"/>
                          </w:rPr>
                          <w:t>epiglotti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  <w:t>+</w:t>
                          <w:t>-</w:t>
                          <w:t>-</w:t>
                          <w:t>+</w:t>
                          <w:t>-</w:t>
                          <w:t>-</w:t>
                          <w:t>+</w:t>
                          <w:t>-</w:t>
                          <w:t>-</w:t>
                          <w:t>+</w:t>
                          <w:t>-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000000"/>
                            <w:lang w:val="en-US" w:eastAsia="zh-TW" w:bidi="ar-SA"/>
                          </w:rPr>
                          <w:t xml:space="preserve">tongue (papilla )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  <w:t>+</w:t>
                          <w:t>-</w:t>
                          <w:t>-</w:t>
                          <w:t>+</w:t>
                          <w:t>-</w:t>
                          <w:t>-</w:t>
                          <w:t>+</w:t>
                          <w:t>-</w:t>
                          <w:t>-</w:t>
                          <w:t>+</w:t>
                          <w:t>-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 xml:space="preserve">Trunk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epidermis of trunk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lung (epithelium)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  <w:t>-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 xml:space="preserve">stomach 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adrenal gland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kidney metanephros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ureteric tube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Wolffian duct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000000"/>
                            <w:lang w:val="en-US" w:eastAsia="zh-TW" w:bidi="ar-SA"/>
                          </w:rPr>
                          <w:t>Müllerian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 xml:space="preserve"> duct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Arial" w:hAnsi="Arial" w:eastAsia="新細明體;PMingLiU" w:cs="Arial"/>
                            <w:color w:val="000000"/>
                            <w:lang w:val="en-US" w:eastAsia="zh-TW" w:bidi="ar-SA"/>
                          </w:rPr>
                          <w:t>Appendages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AER of limb buds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/-</w:t>
                          <w:t>+/-</w:t>
                          <w:t>+/-</w:t>
                          <w:t>-</w:t>
                          <w:t>-</w:t>
                          <w:t>-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handplate / palm</w:t>
                        </w:r>
                        <w:r>
                          <w:rPr>
                            <w:kern w:val="2"/>
                            <w:sz w:val="28"/>
                            <w:szCs w:val="28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  <w:t>-</w:t>
                          <w:t>-</w:t>
                          <w:t>-</w:t>
                          <w:t>-</w:t>
                          <w:t>-</w:t>
                          <w:t>-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  <w:t>+</w:t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ascii="Arial" w:hAnsi="Arial" w:eastAsia="新細明體;PMingLiU" w:cs="Arial"/>
                            <w:color w:val="auto"/>
                            <w:lang w:val="en-US" w:eastAsia="zh-TW" w:bidi="ar-SA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Emphasis">
    <w:name w:val="Emphasis"/>
    <w:basedOn w:val="Style14"/>
    <w:qFormat/>
    <w:rPr>
      <w:b w:val="false"/>
      <w:bCs w:val="false"/>
      <w:i w:val="false"/>
      <w:iCs w:val="false"/>
      <w:color w:val="CC0033"/>
    </w:rPr>
  </w:style>
  <w:style w:type="character" w:styleId="Style15">
    <w:name w:val=" 字元 字元"/>
    <w:basedOn w:val="Style14"/>
    <w:qFormat/>
    <w:rPr>
      <w:rFonts w:ascii="細明體;MingLiU" w:hAnsi="細明體;MingLiU" w:eastAsia="細明體;MingLiU" w:cs="細明體;MingLiU"/>
      <w:sz w:val="24"/>
      <w:szCs w:val="24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Cs w:val="24"/>
    </w:rPr>
  </w:style>
  <w:style w:type="paragraph" w:styleId="Style16">
    <w:name w:val="註解方塊文字"/>
    <w:basedOn w:val="Normal"/>
    <w:qFormat/>
    <w:pPr/>
    <w:rPr>
      <w:rFonts w:ascii="Arial" w:hAnsi="Arial" w:cs="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7:22:00Z</dcterms:created>
  <dc:creator>user</dc:creator>
  <dc:description/>
  <cp:keywords/>
  <dc:language>en-US</dc:language>
  <cp:lastModifiedBy>user</cp:lastModifiedBy>
  <cp:lastPrinted>2012-03-01T13:18:00Z</cp:lastPrinted>
  <dcterms:modified xsi:type="dcterms:W3CDTF">2012-12-18T07:22:00Z</dcterms:modified>
  <cp:revision>2</cp:revision>
  <dc:subject/>
  <dc:title> </dc:title>
</cp:coreProperties>
</file>